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92EE1" w14:textId="2D0C179C" w:rsidR="00C2726F" w:rsidRPr="003722DB" w:rsidRDefault="00C2726F" w:rsidP="00C2726F">
      <w:pPr>
        <w:pStyle w:val="NoSpacing"/>
        <w:rPr>
          <w:b/>
          <w:bCs/>
          <w:sz w:val="22"/>
          <w:szCs w:val="22"/>
        </w:rPr>
      </w:pPr>
      <w:r w:rsidRPr="003722DB">
        <w:rPr>
          <w:b/>
          <w:bCs/>
          <w:sz w:val="22"/>
          <w:szCs w:val="22"/>
        </w:rPr>
        <w:t>S</w:t>
      </w:r>
      <w:r w:rsidR="00C12817">
        <w:rPr>
          <w:b/>
          <w:bCs/>
          <w:sz w:val="22"/>
          <w:szCs w:val="22"/>
        </w:rPr>
        <w:t>2</w:t>
      </w:r>
      <w:r w:rsidRPr="003722DB">
        <w:rPr>
          <w:b/>
          <w:bCs/>
          <w:sz w:val="22"/>
          <w:szCs w:val="22"/>
        </w:rPr>
        <w:t xml:space="preserve"> Table. Definition, categorisation and timing of data collection for each of the </w:t>
      </w:r>
      <w:r w:rsidR="008174EB">
        <w:rPr>
          <w:b/>
          <w:bCs/>
          <w:sz w:val="22"/>
          <w:szCs w:val="22"/>
        </w:rPr>
        <w:t>nurturing care behaviour</w:t>
      </w:r>
      <w:r>
        <w:rPr>
          <w:b/>
          <w:bCs/>
          <w:sz w:val="22"/>
          <w:szCs w:val="22"/>
        </w:rPr>
        <w:t xml:space="preserve"> indicators</w:t>
      </w:r>
      <w:r w:rsidRPr="003722DB">
        <w:rPr>
          <w:b/>
          <w:bCs/>
          <w:sz w:val="22"/>
          <w:szCs w:val="22"/>
        </w:rPr>
        <w:t xml:space="preserve"> </w:t>
      </w:r>
    </w:p>
    <w:p w14:paraId="536832F9" w14:textId="77777777" w:rsidR="00C2726F" w:rsidRDefault="00C2726F" w:rsidP="00C2726F">
      <w:pPr>
        <w:pStyle w:val="NoSpacing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1"/>
        <w:gridCol w:w="5575"/>
        <w:gridCol w:w="1701"/>
        <w:gridCol w:w="1701"/>
        <w:gridCol w:w="1620"/>
      </w:tblGrid>
      <w:tr w:rsidR="00C2726F" w:rsidRPr="00A57194" w14:paraId="73C3DB38" w14:textId="77777777" w:rsidTr="0038289C">
        <w:tc>
          <w:tcPr>
            <w:tcW w:w="3351" w:type="dxa"/>
          </w:tcPr>
          <w:p w14:paraId="5F784E00" w14:textId="6B3B3286" w:rsidR="00C2726F" w:rsidRPr="00A57194" w:rsidRDefault="00C2726F" w:rsidP="009621B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A57194">
              <w:rPr>
                <w:b/>
                <w:bCs/>
                <w:sz w:val="20"/>
                <w:szCs w:val="20"/>
              </w:rPr>
              <w:t>Maternal capabilities for care</w:t>
            </w:r>
          </w:p>
        </w:tc>
        <w:tc>
          <w:tcPr>
            <w:tcW w:w="5575" w:type="dxa"/>
          </w:tcPr>
          <w:p w14:paraId="25554426" w14:textId="77777777" w:rsidR="00C2726F" w:rsidRPr="00A57194" w:rsidRDefault="00C2726F" w:rsidP="009621B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A57194">
              <w:rPr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701" w:type="dxa"/>
          </w:tcPr>
          <w:p w14:paraId="532419BB" w14:textId="590E2900" w:rsidR="00C2726F" w:rsidRPr="00A57194" w:rsidRDefault="00C2726F" w:rsidP="009621B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A57194">
              <w:rPr>
                <w:b/>
                <w:bCs/>
                <w:sz w:val="20"/>
                <w:szCs w:val="20"/>
              </w:rPr>
              <w:t>Variable type</w:t>
            </w:r>
          </w:p>
        </w:tc>
        <w:tc>
          <w:tcPr>
            <w:tcW w:w="1701" w:type="dxa"/>
          </w:tcPr>
          <w:p w14:paraId="2AFBF00E" w14:textId="5CD375A7" w:rsidR="00C2726F" w:rsidRPr="00A57194" w:rsidRDefault="00C2726F" w:rsidP="009621B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A57194">
              <w:rPr>
                <w:b/>
                <w:bCs/>
                <w:sz w:val="20"/>
                <w:szCs w:val="20"/>
              </w:rPr>
              <w:t>Category</w:t>
            </w:r>
            <w:r w:rsidR="005C6572" w:rsidRPr="00A57194">
              <w:rPr>
                <w:b/>
                <w:bCs/>
                <w:sz w:val="20"/>
                <w:szCs w:val="20"/>
              </w:rPr>
              <w:t>/score</w:t>
            </w:r>
          </w:p>
        </w:tc>
        <w:tc>
          <w:tcPr>
            <w:tcW w:w="1620" w:type="dxa"/>
          </w:tcPr>
          <w:p w14:paraId="1E3509C0" w14:textId="0F47DB9D" w:rsidR="00C2726F" w:rsidRPr="00A57194" w:rsidRDefault="00C2726F" w:rsidP="009621B5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A57194">
              <w:rPr>
                <w:b/>
                <w:bCs/>
                <w:sz w:val="20"/>
                <w:szCs w:val="20"/>
              </w:rPr>
              <w:t>Timing of data collection</w:t>
            </w:r>
          </w:p>
        </w:tc>
      </w:tr>
      <w:tr w:rsidR="00C2726F" w:rsidRPr="00A57194" w14:paraId="01ADCE2E" w14:textId="77777777" w:rsidTr="00C6188C">
        <w:tc>
          <w:tcPr>
            <w:tcW w:w="13948" w:type="dxa"/>
            <w:gridSpan w:val="5"/>
          </w:tcPr>
          <w:p w14:paraId="3BBDF6B2" w14:textId="328E4AF8" w:rsidR="00C2726F" w:rsidRPr="00A57194" w:rsidRDefault="008174EB" w:rsidP="00C6188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A57194">
              <w:rPr>
                <w:b/>
                <w:bCs/>
                <w:sz w:val="20"/>
                <w:szCs w:val="20"/>
              </w:rPr>
              <w:t xml:space="preserve">Infant and young child feeding </w:t>
            </w:r>
            <w:r w:rsidR="00C2726F" w:rsidRPr="00A57194">
              <w:rPr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B80696" w:rsidRPr="00A57194" w14:paraId="53F6B032" w14:textId="77777777" w:rsidTr="0038289C">
        <w:tc>
          <w:tcPr>
            <w:tcW w:w="3351" w:type="dxa"/>
          </w:tcPr>
          <w:p w14:paraId="03CB6114" w14:textId="47D22FBA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Continued breastfeeding </w:t>
            </w:r>
          </w:p>
        </w:tc>
        <w:tc>
          <w:tcPr>
            <w:tcW w:w="5575" w:type="dxa"/>
          </w:tcPr>
          <w:p w14:paraId="2C57EFBF" w14:textId="2166F200" w:rsidR="00B80696" w:rsidRPr="00A57194" w:rsidRDefault="0071685B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Proportion of children </w:t>
            </w:r>
            <w:r w:rsidR="000B48DC" w:rsidRPr="00A57194">
              <w:rPr>
                <w:sz w:val="20"/>
                <w:szCs w:val="20"/>
              </w:rPr>
              <w:t>receiving breastmilk at around 1 year of age.</w:t>
            </w:r>
          </w:p>
        </w:tc>
        <w:tc>
          <w:tcPr>
            <w:tcW w:w="1701" w:type="dxa"/>
          </w:tcPr>
          <w:p w14:paraId="449534B2" w14:textId="7E18016F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1701" w:type="dxa"/>
          </w:tcPr>
          <w:p w14:paraId="2B135959" w14:textId="6300D884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0 = no; 1 = yes</w:t>
            </w:r>
          </w:p>
        </w:tc>
        <w:tc>
          <w:tcPr>
            <w:tcW w:w="1620" w:type="dxa"/>
          </w:tcPr>
          <w:p w14:paraId="20576627" w14:textId="54FF3EC6" w:rsidR="00B80696" w:rsidRPr="00A57194" w:rsidRDefault="00B80696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B80696" w:rsidRPr="00A57194" w14:paraId="2DF8E584" w14:textId="77777777" w:rsidTr="0038289C">
        <w:tc>
          <w:tcPr>
            <w:tcW w:w="3351" w:type="dxa"/>
          </w:tcPr>
          <w:p w14:paraId="7C22D71A" w14:textId="6D2F4980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Minimum dietary diversity (MDD)</w:t>
            </w:r>
          </w:p>
        </w:tc>
        <w:tc>
          <w:tcPr>
            <w:tcW w:w="5575" w:type="dxa"/>
          </w:tcPr>
          <w:p w14:paraId="5667DE6D" w14:textId="77777777" w:rsidR="00B80696" w:rsidRPr="00A57194" w:rsidRDefault="004E7CC2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Proportion of children who received </w:t>
            </w:r>
            <w:r w:rsidR="00292B30" w:rsidRPr="00A57194">
              <w:rPr>
                <w:sz w:val="20"/>
                <w:szCs w:val="20"/>
              </w:rPr>
              <w:t xml:space="preserve">food from ≥5 out of eight food groups </w:t>
            </w:r>
            <w:r w:rsidR="004C5C14" w:rsidRPr="00A57194">
              <w:rPr>
                <w:sz w:val="20"/>
                <w:szCs w:val="20"/>
              </w:rPr>
              <w:t xml:space="preserve">in the previous 24 hours. </w:t>
            </w:r>
          </w:p>
          <w:p w14:paraId="5FA304C4" w14:textId="7CAABA4C" w:rsidR="006756CA" w:rsidRPr="00A57194" w:rsidRDefault="00F01418" w:rsidP="00CA791A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Food groups: </w:t>
            </w:r>
            <w:proofErr w:type="spellStart"/>
            <w:r w:rsidRPr="00A57194">
              <w:rPr>
                <w:sz w:val="20"/>
                <w:szCs w:val="20"/>
              </w:rPr>
              <w:t>i</w:t>
            </w:r>
            <w:proofErr w:type="spellEnd"/>
            <w:r w:rsidRPr="00A57194">
              <w:rPr>
                <w:sz w:val="20"/>
                <w:szCs w:val="20"/>
              </w:rPr>
              <w:t>) breastmilk; ii) grains, roots and tubers; iii) pulses, nuts and seeds</w:t>
            </w:r>
            <w:r w:rsidR="002052D0" w:rsidRPr="00A57194">
              <w:rPr>
                <w:sz w:val="20"/>
                <w:szCs w:val="20"/>
              </w:rPr>
              <w:t xml:space="preserve">; iv) milk and dairy products; v) meat, poultry and fish; vi) eggs; vii) vitamin A rich fruit and vegetables; viii) </w:t>
            </w:r>
            <w:r w:rsidR="00CA791A" w:rsidRPr="00A57194">
              <w:rPr>
                <w:sz w:val="20"/>
                <w:szCs w:val="20"/>
              </w:rPr>
              <w:t xml:space="preserve">other fruit and vegetables. </w:t>
            </w:r>
          </w:p>
        </w:tc>
        <w:tc>
          <w:tcPr>
            <w:tcW w:w="1701" w:type="dxa"/>
          </w:tcPr>
          <w:p w14:paraId="0BFACADE" w14:textId="5F18089F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1701" w:type="dxa"/>
          </w:tcPr>
          <w:p w14:paraId="2F455D33" w14:textId="380F9BAC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0 = no; 1 = yes</w:t>
            </w:r>
          </w:p>
        </w:tc>
        <w:tc>
          <w:tcPr>
            <w:tcW w:w="1620" w:type="dxa"/>
          </w:tcPr>
          <w:p w14:paraId="131529FF" w14:textId="49D3DC24" w:rsidR="00B80696" w:rsidRPr="00A57194" w:rsidRDefault="00B80696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B80696" w:rsidRPr="00A57194" w14:paraId="0CB0BEBA" w14:textId="77777777" w:rsidTr="0038289C">
        <w:tc>
          <w:tcPr>
            <w:tcW w:w="3351" w:type="dxa"/>
          </w:tcPr>
          <w:p w14:paraId="4C265C95" w14:textId="06F12D97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Minimum meal frequency (MMF)</w:t>
            </w:r>
          </w:p>
        </w:tc>
        <w:tc>
          <w:tcPr>
            <w:tcW w:w="5575" w:type="dxa"/>
          </w:tcPr>
          <w:p w14:paraId="1061F956" w14:textId="4C584425" w:rsidR="009E351F" w:rsidRPr="00A57194" w:rsidRDefault="009E351F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Proportion of children receiving solid, semi-solid or soft foods at least the minimum number of times </w:t>
            </w:r>
            <w:r w:rsidR="004C5C14" w:rsidRPr="00A57194">
              <w:rPr>
                <w:sz w:val="20"/>
                <w:szCs w:val="20"/>
              </w:rPr>
              <w:t xml:space="preserve">in the previous 24 hours. </w:t>
            </w:r>
          </w:p>
          <w:p w14:paraId="226F361D" w14:textId="6DFF609A" w:rsidR="00D32D19" w:rsidRPr="00A57194" w:rsidRDefault="00D32D19" w:rsidP="00D32D19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3 times per day for children receiving </w:t>
            </w:r>
            <w:proofErr w:type="gramStart"/>
            <w:r w:rsidRPr="00A57194">
              <w:rPr>
                <w:sz w:val="20"/>
                <w:szCs w:val="20"/>
              </w:rPr>
              <w:t>breastmilk</w:t>
            </w:r>
            <w:r w:rsidR="00B01F82">
              <w:rPr>
                <w:sz w:val="20"/>
                <w:szCs w:val="20"/>
              </w:rPr>
              <w:t>;</w:t>
            </w:r>
            <w:proofErr w:type="gramEnd"/>
            <w:r w:rsidRPr="00A57194">
              <w:rPr>
                <w:sz w:val="20"/>
                <w:szCs w:val="20"/>
              </w:rPr>
              <w:t xml:space="preserve"> </w:t>
            </w:r>
          </w:p>
          <w:p w14:paraId="76BAA102" w14:textId="4D165D20" w:rsidR="00D32D19" w:rsidRPr="00A57194" w:rsidRDefault="00D32D19" w:rsidP="00D32D19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4 times per day for children not receiving breastmilk </w:t>
            </w:r>
            <w:r w:rsidR="00B01F82"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70BFC49B" w14:textId="5FB135EE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1701" w:type="dxa"/>
          </w:tcPr>
          <w:p w14:paraId="07E66A52" w14:textId="2C6ED809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0 = no; 1 = yes</w:t>
            </w:r>
          </w:p>
        </w:tc>
        <w:tc>
          <w:tcPr>
            <w:tcW w:w="1620" w:type="dxa"/>
          </w:tcPr>
          <w:p w14:paraId="2D897095" w14:textId="33628C50" w:rsidR="00B80696" w:rsidRPr="00A57194" w:rsidRDefault="00B80696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B80696" w:rsidRPr="00A57194" w14:paraId="492B1AE5" w14:textId="77777777" w:rsidTr="0038289C">
        <w:tc>
          <w:tcPr>
            <w:tcW w:w="3351" w:type="dxa"/>
          </w:tcPr>
          <w:p w14:paraId="127D350F" w14:textId="5225B46E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Minimum acceptable diet (MAD)</w:t>
            </w:r>
          </w:p>
        </w:tc>
        <w:tc>
          <w:tcPr>
            <w:tcW w:w="5575" w:type="dxa"/>
          </w:tcPr>
          <w:p w14:paraId="68693DD0" w14:textId="7616835D" w:rsidR="00B80696" w:rsidRPr="00A57194" w:rsidRDefault="004B57C9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Proportion of children who consumed both the MDD and MMF </w:t>
            </w:r>
            <w:r w:rsidR="004C5C14" w:rsidRPr="00A57194">
              <w:rPr>
                <w:sz w:val="20"/>
                <w:szCs w:val="20"/>
              </w:rPr>
              <w:t xml:space="preserve">in the previous 24 hours. </w:t>
            </w:r>
            <w:r w:rsidRPr="00A571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8754BB3" w14:textId="66ADB7FF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1701" w:type="dxa"/>
          </w:tcPr>
          <w:p w14:paraId="36E5E486" w14:textId="317890CC" w:rsidR="00B80696" w:rsidRPr="00A57194" w:rsidRDefault="00B80696" w:rsidP="00B80696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0 = no; 1 = yes</w:t>
            </w:r>
          </w:p>
        </w:tc>
        <w:tc>
          <w:tcPr>
            <w:tcW w:w="1620" w:type="dxa"/>
          </w:tcPr>
          <w:p w14:paraId="2C7CC1FF" w14:textId="7957AFCF" w:rsidR="00B80696" w:rsidRPr="00A57194" w:rsidRDefault="00B80696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C2726F" w:rsidRPr="00A57194" w14:paraId="133E0CCA" w14:textId="77777777" w:rsidTr="00C6188C">
        <w:tc>
          <w:tcPr>
            <w:tcW w:w="13948" w:type="dxa"/>
            <w:gridSpan w:val="5"/>
          </w:tcPr>
          <w:p w14:paraId="13893EE1" w14:textId="5F013F08" w:rsidR="00C2726F" w:rsidRPr="00A57194" w:rsidRDefault="008174EB" w:rsidP="009621B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A57194">
              <w:rPr>
                <w:b/>
                <w:bCs/>
                <w:sz w:val="20"/>
                <w:szCs w:val="20"/>
              </w:rPr>
              <w:t>Health-seeking practices</w:t>
            </w:r>
          </w:p>
        </w:tc>
      </w:tr>
      <w:tr w:rsidR="00C2726F" w:rsidRPr="00A57194" w14:paraId="74437F74" w14:textId="77777777" w:rsidTr="0038289C">
        <w:tc>
          <w:tcPr>
            <w:tcW w:w="3351" w:type="dxa"/>
          </w:tcPr>
          <w:p w14:paraId="4E7D6D0F" w14:textId="1E6758B7" w:rsidR="00C2726F" w:rsidRPr="00A57194" w:rsidRDefault="008174EB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Full immunisation </w:t>
            </w:r>
          </w:p>
        </w:tc>
        <w:tc>
          <w:tcPr>
            <w:tcW w:w="5575" w:type="dxa"/>
          </w:tcPr>
          <w:p w14:paraId="4BB9D425" w14:textId="77777777" w:rsidR="00C2726F" w:rsidRPr="00A57194" w:rsidRDefault="002D7A0A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Proportion of children </w:t>
            </w:r>
            <w:r w:rsidR="006E780B" w:rsidRPr="00A57194">
              <w:rPr>
                <w:sz w:val="20"/>
                <w:szCs w:val="20"/>
              </w:rPr>
              <w:t xml:space="preserve">who had received all </w:t>
            </w:r>
            <w:r w:rsidR="00BA7407" w:rsidRPr="00A57194">
              <w:rPr>
                <w:sz w:val="20"/>
                <w:szCs w:val="20"/>
              </w:rPr>
              <w:t xml:space="preserve">vaccines appropriate for their age. </w:t>
            </w:r>
          </w:p>
          <w:p w14:paraId="3CCDC3D2" w14:textId="372622EB" w:rsidR="00BA7407" w:rsidRPr="00A57194" w:rsidRDefault="00AE03EB" w:rsidP="00BA7407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Vaccine schedule: </w:t>
            </w:r>
            <w:r w:rsidR="00131474" w:rsidRPr="00A57194">
              <w:rPr>
                <w:sz w:val="20"/>
                <w:szCs w:val="20"/>
              </w:rPr>
              <w:t xml:space="preserve">birth; </w:t>
            </w:r>
            <w:r w:rsidR="005D142C" w:rsidRPr="00A57194">
              <w:rPr>
                <w:sz w:val="20"/>
                <w:szCs w:val="20"/>
              </w:rPr>
              <w:t>6 weeks; 10 weeks; 14 weeks; 6 months; 9 months; 1 year</w:t>
            </w:r>
            <w:r w:rsidR="00B01F82"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3CDE344B" w14:textId="6033D81D" w:rsidR="00C2726F" w:rsidRPr="00A57194" w:rsidRDefault="008174EB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1701" w:type="dxa"/>
          </w:tcPr>
          <w:p w14:paraId="3388F564" w14:textId="5133C47B" w:rsidR="00C2726F" w:rsidRPr="00A57194" w:rsidRDefault="00B80696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0 = no; 1 = yes</w:t>
            </w:r>
          </w:p>
        </w:tc>
        <w:tc>
          <w:tcPr>
            <w:tcW w:w="1620" w:type="dxa"/>
          </w:tcPr>
          <w:p w14:paraId="283AD67F" w14:textId="7AD90932" w:rsidR="00C2726F" w:rsidRPr="00A57194" w:rsidRDefault="00C2726F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C2726F" w:rsidRPr="00A57194" w14:paraId="562F359D" w14:textId="77777777" w:rsidTr="00C6188C">
        <w:tc>
          <w:tcPr>
            <w:tcW w:w="13948" w:type="dxa"/>
            <w:gridSpan w:val="5"/>
          </w:tcPr>
          <w:p w14:paraId="5C7D839E" w14:textId="4DDBF331" w:rsidR="00C2726F" w:rsidRPr="00A57194" w:rsidRDefault="008174EB" w:rsidP="009621B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A57194">
              <w:rPr>
                <w:b/>
                <w:bCs/>
                <w:sz w:val="20"/>
                <w:szCs w:val="20"/>
              </w:rPr>
              <w:t>Psychosocial stimulation</w:t>
            </w:r>
          </w:p>
        </w:tc>
      </w:tr>
      <w:tr w:rsidR="00DC68B7" w:rsidRPr="00A57194" w14:paraId="238C767D" w14:textId="77777777" w:rsidTr="0038289C">
        <w:tc>
          <w:tcPr>
            <w:tcW w:w="3351" w:type="dxa"/>
          </w:tcPr>
          <w:p w14:paraId="6C28B37B" w14:textId="66062420" w:rsidR="00DC68B7" w:rsidRPr="00A57194" w:rsidRDefault="00DC68B7" w:rsidP="00DC68B7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Family Care Indicators (FCI) total score</w:t>
            </w:r>
          </w:p>
        </w:tc>
        <w:tc>
          <w:tcPr>
            <w:tcW w:w="5575" w:type="dxa"/>
          </w:tcPr>
          <w:p w14:paraId="707A61A7" w14:textId="02E1549F" w:rsidR="00DC68B7" w:rsidRPr="00A57194" w:rsidRDefault="00155D88" w:rsidP="00DC68B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med score of </w:t>
            </w:r>
            <w:r w:rsidR="00145779">
              <w:rPr>
                <w:sz w:val="20"/>
                <w:szCs w:val="20"/>
              </w:rPr>
              <w:t>all four subscale scores (presence of books; sources of play materials, varieties of play materials, play activities). H</w:t>
            </w:r>
            <w:r w:rsidR="0089101B">
              <w:rPr>
                <w:sz w:val="20"/>
                <w:szCs w:val="20"/>
              </w:rPr>
              <w:t xml:space="preserve">igher score indicates more </w:t>
            </w:r>
            <w:r w:rsidR="008E72BF">
              <w:rPr>
                <w:sz w:val="20"/>
                <w:szCs w:val="20"/>
              </w:rPr>
              <w:t xml:space="preserve">stimulation and caregiver interaction with the child. </w:t>
            </w:r>
          </w:p>
        </w:tc>
        <w:tc>
          <w:tcPr>
            <w:tcW w:w="1701" w:type="dxa"/>
          </w:tcPr>
          <w:p w14:paraId="22013A22" w14:textId="1B0273C5" w:rsidR="00DC68B7" w:rsidRPr="00A57194" w:rsidRDefault="00DC68B7" w:rsidP="00DC68B7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1701" w:type="dxa"/>
          </w:tcPr>
          <w:p w14:paraId="241FE493" w14:textId="6B686582" w:rsidR="00DC68B7" w:rsidRPr="00A57194" w:rsidRDefault="005C6572" w:rsidP="00DC68B7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Score </w:t>
            </w:r>
            <w:r w:rsidR="007A7F03" w:rsidRPr="00A57194">
              <w:rPr>
                <w:sz w:val="20"/>
                <w:szCs w:val="20"/>
              </w:rPr>
              <w:t xml:space="preserve">0 – 17 </w:t>
            </w:r>
          </w:p>
        </w:tc>
        <w:tc>
          <w:tcPr>
            <w:tcW w:w="1620" w:type="dxa"/>
          </w:tcPr>
          <w:p w14:paraId="7690940C" w14:textId="1049852D" w:rsidR="00DC68B7" w:rsidRPr="00A57194" w:rsidRDefault="00DC68B7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567BD9" w:rsidRPr="00A57194" w14:paraId="4DA5E0BD" w14:textId="77777777" w:rsidTr="0038289C">
        <w:tc>
          <w:tcPr>
            <w:tcW w:w="3351" w:type="dxa"/>
          </w:tcPr>
          <w:p w14:paraId="667090EB" w14:textId="1D54C709" w:rsidR="00567BD9" w:rsidRPr="00A57194" w:rsidRDefault="00567BD9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Availability of children’s books</w:t>
            </w:r>
          </w:p>
        </w:tc>
        <w:tc>
          <w:tcPr>
            <w:tcW w:w="5575" w:type="dxa"/>
          </w:tcPr>
          <w:p w14:paraId="077473DF" w14:textId="7A354EDF" w:rsidR="00567BD9" w:rsidRPr="00A57194" w:rsidRDefault="00932595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Proportion of caregivers reporting ≥1 children’s book</w:t>
            </w:r>
            <w:r w:rsidR="004D2B8F" w:rsidRPr="00A57194">
              <w:rPr>
                <w:sz w:val="20"/>
                <w:szCs w:val="20"/>
              </w:rPr>
              <w:t xml:space="preserve"> in the home. </w:t>
            </w:r>
          </w:p>
        </w:tc>
        <w:tc>
          <w:tcPr>
            <w:tcW w:w="1701" w:type="dxa"/>
          </w:tcPr>
          <w:p w14:paraId="198DE617" w14:textId="2463C73E" w:rsidR="00567BD9" w:rsidRPr="00A57194" w:rsidRDefault="00567BD9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1701" w:type="dxa"/>
          </w:tcPr>
          <w:p w14:paraId="73C0BD0B" w14:textId="1C19A881" w:rsidR="00567BD9" w:rsidRPr="00A57194" w:rsidRDefault="00567BD9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0 = no; 1 = yes</w:t>
            </w:r>
          </w:p>
        </w:tc>
        <w:tc>
          <w:tcPr>
            <w:tcW w:w="1620" w:type="dxa"/>
          </w:tcPr>
          <w:p w14:paraId="44215425" w14:textId="11CB5BC7" w:rsidR="00567BD9" w:rsidRPr="00A57194" w:rsidRDefault="00567BD9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C2726F" w:rsidRPr="00A57194" w14:paraId="2D033377" w14:textId="77777777" w:rsidTr="0038289C">
        <w:tc>
          <w:tcPr>
            <w:tcW w:w="3351" w:type="dxa"/>
          </w:tcPr>
          <w:p w14:paraId="5EAA6310" w14:textId="13B4BDFE" w:rsidR="00C2726F" w:rsidRPr="00A57194" w:rsidRDefault="004D34A8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Sources of play materials</w:t>
            </w:r>
          </w:p>
        </w:tc>
        <w:tc>
          <w:tcPr>
            <w:tcW w:w="5575" w:type="dxa"/>
          </w:tcPr>
          <w:p w14:paraId="1CCA6A41" w14:textId="44F55015" w:rsidR="00C2726F" w:rsidRPr="00A57194" w:rsidRDefault="00867741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different sources </w:t>
            </w:r>
            <w:proofErr w:type="gramStart"/>
            <w:r>
              <w:rPr>
                <w:sz w:val="20"/>
                <w:szCs w:val="20"/>
              </w:rPr>
              <w:t>play things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="00B01F82">
              <w:rPr>
                <w:sz w:val="20"/>
                <w:szCs w:val="20"/>
              </w:rPr>
              <w:t xml:space="preserve">available in the home. </w:t>
            </w:r>
          </w:p>
          <w:p w14:paraId="49A74BDB" w14:textId="120E1EFB" w:rsidR="00F4185E" w:rsidRPr="00A57194" w:rsidRDefault="00F4185E" w:rsidP="009A2C4E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Sources of play materials: </w:t>
            </w:r>
            <w:proofErr w:type="spellStart"/>
            <w:r w:rsidRPr="00A57194">
              <w:rPr>
                <w:sz w:val="20"/>
                <w:szCs w:val="20"/>
              </w:rPr>
              <w:t>i</w:t>
            </w:r>
            <w:proofErr w:type="spellEnd"/>
            <w:r w:rsidRPr="00A57194">
              <w:rPr>
                <w:sz w:val="20"/>
                <w:szCs w:val="20"/>
              </w:rPr>
              <w:t xml:space="preserve">) </w:t>
            </w:r>
            <w:r w:rsidR="009A2C4E" w:rsidRPr="00A57194">
              <w:rPr>
                <w:sz w:val="20"/>
                <w:szCs w:val="20"/>
              </w:rPr>
              <w:t>homemade toys; ii) shop bought toys; iii) household objects</w:t>
            </w:r>
            <w:r w:rsidR="00B01F82"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3215F1BE" w14:textId="63CBBB86" w:rsidR="00C2726F" w:rsidRPr="00A57194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1701" w:type="dxa"/>
          </w:tcPr>
          <w:p w14:paraId="0EE7D00E" w14:textId="6CA4D5E8" w:rsidR="00C2726F" w:rsidRPr="00A57194" w:rsidRDefault="007A7F03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Score 0 – 3 </w:t>
            </w:r>
          </w:p>
        </w:tc>
        <w:tc>
          <w:tcPr>
            <w:tcW w:w="1620" w:type="dxa"/>
          </w:tcPr>
          <w:p w14:paraId="6E256E3E" w14:textId="59E5176C" w:rsidR="00C2726F" w:rsidRPr="00A57194" w:rsidRDefault="00C2726F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C2726F" w:rsidRPr="00A57194" w14:paraId="79D2AC9F" w14:textId="77777777" w:rsidTr="0038289C">
        <w:tc>
          <w:tcPr>
            <w:tcW w:w="3351" w:type="dxa"/>
          </w:tcPr>
          <w:p w14:paraId="456B0E74" w14:textId="5EA5A2DF" w:rsidR="00C2726F" w:rsidRPr="00A57194" w:rsidRDefault="004D34A8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lastRenderedPageBreak/>
              <w:t xml:space="preserve">Varieties of play materials </w:t>
            </w:r>
          </w:p>
        </w:tc>
        <w:tc>
          <w:tcPr>
            <w:tcW w:w="5575" w:type="dxa"/>
          </w:tcPr>
          <w:p w14:paraId="45CF2485" w14:textId="64A5C5CD" w:rsidR="00C2726F" w:rsidRPr="00A57194" w:rsidRDefault="005B56A8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different types of </w:t>
            </w:r>
            <w:proofErr w:type="gramStart"/>
            <w:r>
              <w:rPr>
                <w:sz w:val="20"/>
                <w:szCs w:val="20"/>
              </w:rPr>
              <w:t>play things</w:t>
            </w:r>
            <w:proofErr w:type="gramEnd"/>
            <w:r>
              <w:rPr>
                <w:sz w:val="20"/>
                <w:szCs w:val="20"/>
              </w:rPr>
              <w:t xml:space="preserve"> available in the home. </w:t>
            </w:r>
          </w:p>
          <w:p w14:paraId="371660D1" w14:textId="42C7457F" w:rsidR="009A2C4E" w:rsidRPr="00A57194" w:rsidRDefault="009A2C4E" w:rsidP="009A2C4E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Varieties of play materials: </w:t>
            </w:r>
            <w:proofErr w:type="spellStart"/>
            <w:r w:rsidRPr="00A57194">
              <w:rPr>
                <w:sz w:val="20"/>
                <w:szCs w:val="20"/>
              </w:rPr>
              <w:t>i</w:t>
            </w:r>
            <w:proofErr w:type="spellEnd"/>
            <w:r w:rsidRPr="00A57194">
              <w:rPr>
                <w:sz w:val="20"/>
                <w:szCs w:val="20"/>
              </w:rPr>
              <w:t xml:space="preserve">) </w:t>
            </w:r>
            <w:r w:rsidR="00772498" w:rsidRPr="00A57194">
              <w:rPr>
                <w:sz w:val="20"/>
                <w:szCs w:val="20"/>
              </w:rPr>
              <w:t xml:space="preserve">things/toys that play or make music; ii) </w:t>
            </w:r>
            <w:r w:rsidR="00BE2EA0" w:rsidRPr="00A57194">
              <w:rPr>
                <w:sz w:val="20"/>
                <w:szCs w:val="20"/>
              </w:rPr>
              <w:t xml:space="preserve">things for drawing or writing; iii) </w:t>
            </w:r>
            <w:r w:rsidR="005A2509" w:rsidRPr="00A57194">
              <w:rPr>
                <w:sz w:val="20"/>
                <w:szCs w:val="20"/>
              </w:rPr>
              <w:t xml:space="preserve">picture books for children; iv) things meant for stacking/constructing/building; v) </w:t>
            </w:r>
            <w:r w:rsidR="00523E79" w:rsidRPr="00A57194">
              <w:rPr>
                <w:sz w:val="20"/>
                <w:szCs w:val="20"/>
              </w:rPr>
              <w:t>things for moving around; vi) toys for learning shapes and colours; vii) things for pretending</w:t>
            </w:r>
            <w:r w:rsidR="00B01F82"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708D023F" w14:textId="68519BDD" w:rsidR="00C2726F" w:rsidRPr="00A57194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1701" w:type="dxa"/>
          </w:tcPr>
          <w:p w14:paraId="6C9C204C" w14:textId="25A0014D" w:rsidR="00C2726F" w:rsidRPr="00A57194" w:rsidRDefault="007A7F03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Score 0 – 7</w:t>
            </w:r>
          </w:p>
        </w:tc>
        <w:tc>
          <w:tcPr>
            <w:tcW w:w="1620" w:type="dxa"/>
          </w:tcPr>
          <w:p w14:paraId="3C8FF5BA" w14:textId="3ACBE5F2" w:rsidR="00C2726F" w:rsidRPr="00A57194" w:rsidRDefault="00C2726F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  <w:tr w:rsidR="004D34A8" w:rsidRPr="00A57194" w14:paraId="3433E1D3" w14:textId="77777777" w:rsidTr="0038289C">
        <w:tc>
          <w:tcPr>
            <w:tcW w:w="3351" w:type="dxa"/>
          </w:tcPr>
          <w:p w14:paraId="585BC71F" w14:textId="2D0B5716" w:rsidR="004D34A8" w:rsidRPr="00A57194" w:rsidRDefault="004D34A8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Play activities </w:t>
            </w:r>
          </w:p>
        </w:tc>
        <w:tc>
          <w:tcPr>
            <w:tcW w:w="5575" w:type="dxa"/>
          </w:tcPr>
          <w:p w14:paraId="00ABE290" w14:textId="2076500C" w:rsidR="00523E79" w:rsidRPr="00A57194" w:rsidRDefault="00255AC5" w:rsidP="00523E79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Number of activities </w:t>
            </w:r>
            <w:r w:rsidR="00C85C48" w:rsidRPr="00A57194">
              <w:rPr>
                <w:sz w:val="20"/>
                <w:szCs w:val="20"/>
              </w:rPr>
              <w:t xml:space="preserve">any </w:t>
            </w:r>
            <w:r w:rsidR="00D6622F">
              <w:rPr>
                <w:sz w:val="20"/>
                <w:szCs w:val="20"/>
              </w:rPr>
              <w:t xml:space="preserve">household member (≥15 years of age) </w:t>
            </w:r>
            <w:r w:rsidR="00C85C48" w:rsidRPr="00A57194">
              <w:rPr>
                <w:sz w:val="20"/>
                <w:szCs w:val="20"/>
              </w:rPr>
              <w:t xml:space="preserve">participated in with </w:t>
            </w:r>
            <w:r w:rsidR="001C1508">
              <w:rPr>
                <w:sz w:val="20"/>
                <w:szCs w:val="20"/>
              </w:rPr>
              <w:t xml:space="preserve">the </w:t>
            </w:r>
            <w:r w:rsidR="00C85C48" w:rsidRPr="00A57194">
              <w:rPr>
                <w:sz w:val="20"/>
                <w:szCs w:val="20"/>
              </w:rPr>
              <w:t xml:space="preserve">child in the </w:t>
            </w:r>
            <w:r w:rsidR="00A2679C" w:rsidRPr="00A57194">
              <w:rPr>
                <w:sz w:val="20"/>
                <w:szCs w:val="20"/>
              </w:rPr>
              <w:t xml:space="preserve">home in the </w:t>
            </w:r>
            <w:r w:rsidR="00C85C48" w:rsidRPr="00A57194">
              <w:rPr>
                <w:sz w:val="20"/>
                <w:szCs w:val="20"/>
              </w:rPr>
              <w:t xml:space="preserve">previous 3 days. </w:t>
            </w:r>
          </w:p>
          <w:p w14:paraId="53F2E5E6" w14:textId="71C1E975" w:rsidR="004D34A8" w:rsidRPr="00A57194" w:rsidRDefault="00523E79" w:rsidP="00523E79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Play activities: </w:t>
            </w:r>
            <w:proofErr w:type="spellStart"/>
            <w:r w:rsidRPr="00A57194">
              <w:rPr>
                <w:sz w:val="20"/>
                <w:szCs w:val="20"/>
              </w:rPr>
              <w:t>i</w:t>
            </w:r>
            <w:proofErr w:type="spellEnd"/>
            <w:r w:rsidRPr="00A57194">
              <w:rPr>
                <w:sz w:val="20"/>
                <w:szCs w:val="20"/>
              </w:rPr>
              <w:t xml:space="preserve">) </w:t>
            </w:r>
            <w:r w:rsidR="000B7D07" w:rsidRPr="00A57194">
              <w:rPr>
                <w:sz w:val="20"/>
                <w:szCs w:val="20"/>
              </w:rPr>
              <w:t xml:space="preserve">read books or looked at picture book with child; ii) told stories to child; iii) sang songs to child; iv) </w:t>
            </w:r>
            <w:r w:rsidR="00813596" w:rsidRPr="00A57194">
              <w:rPr>
                <w:sz w:val="20"/>
                <w:szCs w:val="20"/>
              </w:rPr>
              <w:t xml:space="preserve">took child outside the home; v) played with child; vi) </w:t>
            </w:r>
            <w:r w:rsidR="002E4B04" w:rsidRPr="00A57194">
              <w:rPr>
                <w:sz w:val="20"/>
                <w:szCs w:val="20"/>
              </w:rPr>
              <w:t>counted or drew things with child</w:t>
            </w:r>
            <w:r w:rsidR="00B01F82"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286A8924" w14:textId="18EE5E6F" w:rsidR="004D34A8" w:rsidRPr="00A57194" w:rsidRDefault="00567BD9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1701" w:type="dxa"/>
          </w:tcPr>
          <w:p w14:paraId="1A1BE2BA" w14:textId="19B55D00" w:rsidR="004D34A8" w:rsidRPr="00A57194" w:rsidRDefault="007A7F03" w:rsidP="00C6188C">
            <w:pPr>
              <w:pStyle w:val="NoSpacing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 xml:space="preserve">Score 0 – 6 </w:t>
            </w:r>
          </w:p>
        </w:tc>
        <w:tc>
          <w:tcPr>
            <w:tcW w:w="1620" w:type="dxa"/>
          </w:tcPr>
          <w:p w14:paraId="3AD5B956" w14:textId="4AF31721" w:rsidR="004D34A8" w:rsidRPr="00A57194" w:rsidRDefault="00567BD9" w:rsidP="009621B5">
            <w:pPr>
              <w:pStyle w:val="NoSpacing"/>
              <w:jc w:val="center"/>
              <w:rPr>
                <w:sz w:val="20"/>
                <w:szCs w:val="20"/>
              </w:rPr>
            </w:pPr>
            <w:r w:rsidRPr="00A57194">
              <w:rPr>
                <w:sz w:val="20"/>
                <w:szCs w:val="20"/>
              </w:rPr>
              <w:t>T3</w:t>
            </w:r>
          </w:p>
        </w:tc>
      </w:tr>
    </w:tbl>
    <w:p w14:paraId="36A4C041" w14:textId="77777777" w:rsidR="009C60E0" w:rsidRDefault="009C60E0">
      <w:pPr>
        <w:rPr>
          <w:sz w:val="20"/>
          <w:szCs w:val="20"/>
        </w:rPr>
      </w:pPr>
    </w:p>
    <w:p w14:paraId="395EF43A" w14:textId="38ED863D" w:rsidR="0029447D" w:rsidRPr="00A57194" w:rsidRDefault="0029447D">
      <w:pPr>
        <w:rPr>
          <w:sz w:val="18"/>
          <w:szCs w:val="18"/>
        </w:rPr>
      </w:pPr>
      <w:r w:rsidRPr="00A57194">
        <w:rPr>
          <w:sz w:val="18"/>
          <w:szCs w:val="18"/>
        </w:rPr>
        <w:t xml:space="preserve">T3, </w:t>
      </w:r>
      <w:r w:rsidR="00867741">
        <w:rPr>
          <w:sz w:val="18"/>
          <w:szCs w:val="18"/>
        </w:rPr>
        <w:t xml:space="preserve">third study visit when children were 10 – 16 months of age. </w:t>
      </w:r>
    </w:p>
    <w:sectPr w:rsidR="0029447D" w:rsidRPr="00A57194" w:rsidSect="00C272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D1435"/>
    <w:multiLevelType w:val="hybridMultilevel"/>
    <w:tmpl w:val="518E20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876667"/>
    <w:multiLevelType w:val="hybridMultilevel"/>
    <w:tmpl w:val="B768AD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66754D"/>
    <w:multiLevelType w:val="hybridMultilevel"/>
    <w:tmpl w:val="D70452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61265384">
    <w:abstractNumId w:val="2"/>
  </w:num>
  <w:num w:numId="2" w16cid:durableId="1676300096">
    <w:abstractNumId w:val="1"/>
  </w:num>
  <w:num w:numId="3" w16cid:durableId="1485050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26F"/>
    <w:rsid w:val="0000399E"/>
    <w:rsid w:val="000052B1"/>
    <w:rsid w:val="00013CBA"/>
    <w:rsid w:val="00022C5F"/>
    <w:rsid w:val="000568C9"/>
    <w:rsid w:val="000624C5"/>
    <w:rsid w:val="000A05D3"/>
    <w:rsid w:val="000A1757"/>
    <w:rsid w:val="000A309F"/>
    <w:rsid w:val="000B0F69"/>
    <w:rsid w:val="000B48DC"/>
    <w:rsid w:val="000B7D07"/>
    <w:rsid w:val="000D0827"/>
    <w:rsid w:val="001103F4"/>
    <w:rsid w:val="00131474"/>
    <w:rsid w:val="00133354"/>
    <w:rsid w:val="00145779"/>
    <w:rsid w:val="00155D88"/>
    <w:rsid w:val="00181D94"/>
    <w:rsid w:val="001C1508"/>
    <w:rsid w:val="001C37D8"/>
    <w:rsid w:val="001D4414"/>
    <w:rsid w:val="002052D0"/>
    <w:rsid w:val="002113A2"/>
    <w:rsid w:val="00213EBE"/>
    <w:rsid w:val="002201A1"/>
    <w:rsid w:val="00225F14"/>
    <w:rsid w:val="00230EDB"/>
    <w:rsid w:val="002364D7"/>
    <w:rsid w:val="00255AC5"/>
    <w:rsid w:val="00292B30"/>
    <w:rsid w:val="0029447D"/>
    <w:rsid w:val="002C58AF"/>
    <w:rsid w:val="002D7A0A"/>
    <w:rsid w:val="002E4B04"/>
    <w:rsid w:val="002F103B"/>
    <w:rsid w:val="003252D5"/>
    <w:rsid w:val="0033242E"/>
    <w:rsid w:val="00352679"/>
    <w:rsid w:val="003547DD"/>
    <w:rsid w:val="003562B0"/>
    <w:rsid w:val="00362AE0"/>
    <w:rsid w:val="00376A9E"/>
    <w:rsid w:val="0038289C"/>
    <w:rsid w:val="00384D80"/>
    <w:rsid w:val="003A6479"/>
    <w:rsid w:val="003D70A0"/>
    <w:rsid w:val="003E65E4"/>
    <w:rsid w:val="003E7C7A"/>
    <w:rsid w:val="004767D8"/>
    <w:rsid w:val="004B57C9"/>
    <w:rsid w:val="004C0A33"/>
    <w:rsid w:val="004C5C14"/>
    <w:rsid w:val="004C7577"/>
    <w:rsid w:val="004D2B8F"/>
    <w:rsid w:val="004D34A8"/>
    <w:rsid w:val="004E7CC2"/>
    <w:rsid w:val="00523E79"/>
    <w:rsid w:val="005300C7"/>
    <w:rsid w:val="00556248"/>
    <w:rsid w:val="00567BD9"/>
    <w:rsid w:val="0058628B"/>
    <w:rsid w:val="0059548F"/>
    <w:rsid w:val="00595A9E"/>
    <w:rsid w:val="005A2509"/>
    <w:rsid w:val="005A3781"/>
    <w:rsid w:val="005B56A8"/>
    <w:rsid w:val="005C05CF"/>
    <w:rsid w:val="005C6572"/>
    <w:rsid w:val="005D142C"/>
    <w:rsid w:val="005E2B59"/>
    <w:rsid w:val="005F210F"/>
    <w:rsid w:val="00613126"/>
    <w:rsid w:val="0062407B"/>
    <w:rsid w:val="006447DE"/>
    <w:rsid w:val="006630B8"/>
    <w:rsid w:val="00663132"/>
    <w:rsid w:val="006756CA"/>
    <w:rsid w:val="006B1CBD"/>
    <w:rsid w:val="006D1A55"/>
    <w:rsid w:val="006E4ECA"/>
    <w:rsid w:val="006E780B"/>
    <w:rsid w:val="007009C8"/>
    <w:rsid w:val="0071685B"/>
    <w:rsid w:val="0072644F"/>
    <w:rsid w:val="007446EA"/>
    <w:rsid w:val="00751E84"/>
    <w:rsid w:val="00762D62"/>
    <w:rsid w:val="00772498"/>
    <w:rsid w:val="00787E71"/>
    <w:rsid w:val="00793C21"/>
    <w:rsid w:val="007A7F03"/>
    <w:rsid w:val="007B0973"/>
    <w:rsid w:val="007E3B9B"/>
    <w:rsid w:val="007F5240"/>
    <w:rsid w:val="00813596"/>
    <w:rsid w:val="008174EB"/>
    <w:rsid w:val="00846D2C"/>
    <w:rsid w:val="00867741"/>
    <w:rsid w:val="0089101B"/>
    <w:rsid w:val="008A4E5A"/>
    <w:rsid w:val="008A6EF9"/>
    <w:rsid w:val="008B19F5"/>
    <w:rsid w:val="008D2051"/>
    <w:rsid w:val="008E72BF"/>
    <w:rsid w:val="00903165"/>
    <w:rsid w:val="009152E9"/>
    <w:rsid w:val="00932595"/>
    <w:rsid w:val="009429DD"/>
    <w:rsid w:val="009524BE"/>
    <w:rsid w:val="009621B5"/>
    <w:rsid w:val="00982003"/>
    <w:rsid w:val="00982CE6"/>
    <w:rsid w:val="009A2C4E"/>
    <w:rsid w:val="009C1AC1"/>
    <w:rsid w:val="009C60E0"/>
    <w:rsid w:val="009C68CB"/>
    <w:rsid w:val="009E351F"/>
    <w:rsid w:val="009E6AA6"/>
    <w:rsid w:val="00A01CD5"/>
    <w:rsid w:val="00A2679C"/>
    <w:rsid w:val="00A57194"/>
    <w:rsid w:val="00A66631"/>
    <w:rsid w:val="00AB566D"/>
    <w:rsid w:val="00AC2124"/>
    <w:rsid w:val="00AC519F"/>
    <w:rsid w:val="00AC60DF"/>
    <w:rsid w:val="00AD18BB"/>
    <w:rsid w:val="00AE03EB"/>
    <w:rsid w:val="00AF45F1"/>
    <w:rsid w:val="00B01F82"/>
    <w:rsid w:val="00B07CBD"/>
    <w:rsid w:val="00B14BFF"/>
    <w:rsid w:val="00B27DE4"/>
    <w:rsid w:val="00B6244C"/>
    <w:rsid w:val="00B64BEB"/>
    <w:rsid w:val="00B75C51"/>
    <w:rsid w:val="00B80696"/>
    <w:rsid w:val="00BA3878"/>
    <w:rsid w:val="00BA7407"/>
    <w:rsid w:val="00BB6771"/>
    <w:rsid w:val="00BC1143"/>
    <w:rsid w:val="00BC6ED4"/>
    <w:rsid w:val="00BE2EA0"/>
    <w:rsid w:val="00C11860"/>
    <w:rsid w:val="00C12817"/>
    <w:rsid w:val="00C13A76"/>
    <w:rsid w:val="00C2726F"/>
    <w:rsid w:val="00C57081"/>
    <w:rsid w:val="00C85C48"/>
    <w:rsid w:val="00C87B2D"/>
    <w:rsid w:val="00CA791A"/>
    <w:rsid w:val="00CF63A8"/>
    <w:rsid w:val="00D32D19"/>
    <w:rsid w:val="00D56234"/>
    <w:rsid w:val="00D6622F"/>
    <w:rsid w:val="00D75F40"/>
    <w:rsid w:val="00D95E39"/>
    <w:rsid w:val="00DB082D"/>
    <w:rsid w:val="00DB5208"/>
    <w:rsid w:val="00DC68B7"/>
    <w:rsid w:val="00DD3747"/>
    <w:rsid w:val="00DE0417"/>
    <w:rsid w:val="00E26FA5"/>
    <w:rsid w:val="00E41C7A"/>
    <w:rsid w:val="00E72F08"/>
    <w:rsid w:val="00EA7B93"/>
    <w:rsid w:val="00EB320A"/>
    <w:rsid w:val="00EB7F0A"/>
    <w:rsid w:val="00ED2258"/>
    <w:rsid w:val="00EE51F6"/>
    <w:rsid w:val="00EF1C6E"/>
    <w:rsid w:val="00EF4020"/>
    <w:rsid w:val="00F01418"/>
    <w:rsid w:val="00F4185E"/>
    <w:rsid w:val="00F55605"/>
    <w:rsid w:val="00F71357"/>
    <w:rsid w:val="00F74064"/>
    <w:rsid w:val="00FB1134"/>
    <w:rsid w:val="00FB2E70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D823B"/>
  <w15:chartTrackingRefBased/>
  <w15:docId w15:val="{5D382F86-D49F-5441-855A-BA72E98E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26F"/>
  </w:style>
  <w:style w:type="paragraph" w:styleId="Heading1">
    <w:name w:val="heading 1"/>
    <w:basedOn w:val="Normal"/>
    <w:next w:val="Normal"/>
    <w:link w:val="Heading1Char"/>
    <w:uiPriority w:val="9"/>
    <w:qFormat/>
    <w:rsid w:val="00C27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2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2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2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2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2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26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2726F"/>
  </w:style>
  <w:style w:type="table" w:styleId="TableGrid">
    <w:name w:val="Table Grid"/>
    <w:basedOn w:val="TableNormal"/>
    <w:uiPriority w:val="39"/>
    <w:rsid w:val="00C27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57</cp:revision>
  <dcterms:created xsi:type="dcterms:W3CDTF">2025-05-17T21:34:00Z</dcterms:created>
  <dcterms:modified xsi:type="dcterms:W3CDTF">2025-05-19T12:28:00Z</dcterms:modified>
</cp:coreProperties>
</file>